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32D8E5" w14:textId="77777777" w:rsidR="00F505ED" w:rsidRPr="00991F1E" w:rsidRDefault="00F505ED" w:rsidP="00F505ED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991F1E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Supplement 1 – </w:t>
      </w:r>
      <w:r w:rsidRPr="00991F1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Database search strategy.</w:t>
      </w:r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9"/>
        <w:gridCol w:w="7371"/>
      </w:tblGrid>
      <w:tr w:rsidR="00F505ED" w:rsidRPr="00991F1E" w14:paraId="5742A142" w14:textId="77777777" w:rsidTr="006F4EDC">
        <w:trPr>
          <w:trHeight w:val="362"/>
        </w:trPr>
        <w:tc>
          <w:tcPr>
            <w:tcW w:w="1129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B79493" w14:textId="77777777" w:rsidR="00F505ED" w:rsidRPr="00991F1E" w:rsidRDefault="00F505ED" w:rsidP="006F4EDC">
            <w:pPr>
              <w:rPr>
                <w:rFonts w:ascii="Times New Roman" w:hAnsi="Times New Roman" w:cs="Times New Roman"/>
                <w:b/>
                <w:sz w:val="24"/>
                <w:szCs w:val="24"/>
                <w:lang w:eastAsia="pt-PT"/>
              </w:rPr>
            </w:pPr>
            <w:proofErr w:type="spellStart"/>
            <w:r w:rsidRPr="00991F1E">
              <w:rPr>
                <w:rFonts w:ascii="Times New Roman" w:hAnsi="Times New Roman" w:cs="Times New Roman"/>
                <w:b/>
                <w:sz w:val="24"/>
                <w:szCs w:val="24"/>
                <w:lang w:eastAsia="pt-PT"/>
              </w:rPr>
              <w:t>Database</w:t>
            </w:r>
            <w:proofErr w:type="spellEnd"/>
          </w:p>
        </w:tc>
        <w:tc>
          <w:tcPr>
            <w:tcW w:w="7371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BCB748A" w14:textId="77777777" w:rsidR="00F505ED" w:rsidRPr="00991F1E" w:rsidRDefault="00F505ED" w:rsidP="006F4ED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 w:eastAsia="pt-PT"/>
              </w:rPr>
            </w:pPr>
            <w:r w:rsidRPr="00991F1E">
              <w:rPr>
                <w:rFonts w:ascii="Times New Roman" w:hAnsi="Times New Roman" w:cs="Times New Roman"/>
                <w:b/>
                <w:sz w:val="24"/>
                <w:szCs w:val="24"/>
                <w:lang w:val="en-US" w:eastAsia="pt-PT"/>
              </w:rPr>
              <w:t>Search strategy</w:t>
            </w:r>
          </w:p>
        </w:tc>
      </w:tr>
      <w:tr w:rsidR="00F505ED" w:rsidRPr="00991F1E" w14:paraId="336F5278" w14:textId="77777777" w:rsidTr="00000D0E">
        <w:trPr>
          <w:trHeight w:val="836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3133A0" w14:textId="77777777" w:rsidR="00F505ED" w:rsidRPr="00991F1E" w:rsidRDefault="00F505ED" w:rsidP="006F4EDC">
            <w:pPr>
              <w:rPr>
                <w:rFonts w:ascii="Times New Roman" w:hAnsi="Times New Roman" w:cs="Times New Roman"/>
                <w:b/>
                <w:sz w:val="24"/>
                <w:szCs w:val="24"/>
                <w:lang w:eastAsia="pt-PT"/>
              </w:rPr>
            </w:pPr>
            <w:proofErr w:type="spellStart"/>
            <w:r w:rsidRPr="00991F1E">
              <w:rPr>
                <w:rFonts w:ascii="Times New Roman" w:hAnsi="Times New Roman" w:cs="Times New Roman"/>
                <w:b/>
                <w:sz w:val="24"/>
                <w:szCs w:val="24"/>
                <w:lang w:eastAsia="pt-PT"/>
              </w:rPr>
              <w:t>PubMed</w:t>
            </w:r>
            <w:proofErr w:type="spellEnd"/>
          </w:p>
        </w:tc>
        <w:tc>
          <w:tcPr>
            <w:tcW w:w="7371" w:type="dxa"/>
            <w:tcBorders>
              <w:left w:val="nil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4964204" w14:textId="0F8CAF26" w:rsidR="00F505ED" w:rsidRPr="00991F1E" w:rsidRDefault="00C513AE" w:rsidP="00D15D20">
            <w:pPr>
              <w:ind w:left="136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991F1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((("Mesenchymal Stem Cell Transplantation"[</w:t>
            </w:r>
            <w:proofErr w:type="spellStart"/>
            <w:r w:rsidRPr="00991F1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MeSH</w:t>
            </w:r>
            <w:proofErr w:type="spellEnd"/>
            <w:r w:rsidRPr="00991F1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] OR "Mesenchymal Stromal Cells"[</w:t>
            </w:r>
            <w:proofErr w:type="spellStart"/>
            <w:r w:rsidRPr="00991F1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MeSH</w:t>
            </w:r>
            <w:proofErr w:type="spellEnd"/>
            <w:r w:rsidRPr="00991F1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] OR (</w:t>
            </w:r>
            <w:proofErr w:type="spellStart"/>
            <w:r w:rsidRPr="00991F1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mesenchym</w:t>
            </w:r>
            <w:proofErr w:type="spellEnd"/>
            <w:r w:rsidRPr="00991F1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 xml:space="preserve">* OR stem cell* OR </w:t>
            </w:r>
            <w:proofErr w:type="spellStart"/>
            <w:r w:rsidRPr="00991F1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secretome</w:t>
            </w:r>
            <w:proofErr w:type="spellEnd"/>
            <w:r w:rsidRPr="00991F1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 xml:space="preserve"> OR "extracellular vesicle") OR ("bone marrow" OR "adipose stem" OR "adipose mesenchymal stem" OR "adipose-derived" OR "adipose-derived mesenchymal stem" OR "stromal vascular fraction")) AND ("rotator cuff"[</w:t>
            </w:r>
            <w:proofErr w:type="spellStart"/>
            <w:r w:rsidRPr="00991F1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tiab</w:t>
            </w:r>
            <w:proofErr w:type="spellEnd"/>
            <w:r w:rsidRPr="00991F1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] OR shoulder[</w:t>
            </w:r>
            <w:proofErr w:type="spellStart"/>
            <w:r w:rsidRPr="00991F1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tiab</w:t>
            </w:r>
            <w:proofErr w:type="spellEnd"/>
            <w:r w:rsidRPr="00991F1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])</w:t>
            </w:r>
          </w:p>
        </w:tc>
      </w:tr>
      <w:tr w:rsidR="00F505ED" w:rsidRPr="00991F1E" w14:paraId="60D5CD79" w14:textId="77777777" w:rsidTr="00000D0E">
        <w:trPr>
          <w:trHeight w:val="856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BB9637" w14:textId="77777777" w:rsidR="00F505ED" w:rsidRPr="00991F1E" w:rsidRDefault="00F505ED" w:rsidP="006F4EDC">
            <w:pPr>
              <w:rPr>
                <w:rFonts w:ascii="Times New Roman" w:hAnsi="Times New Roman" w:cs="Times New Roman"/>
                <w:b/>
                <w:sz w:val="24"/>
                <w:szCs w:val="24"/>
                <w:lang w:eastAsia="pt-PT"/>
              </w:rPr>
            </w:pPr>
            <w:r w:rsidRPr="00991F1E">
              <w:rPr>
                <w:rFonts w:ascii="Times New Roman" w:hAnsi="Times New Roman" w:cs="Times New Roman"/>
                <w:b/>
                <w:sz w:val="24"/>
                <w:szCs w:val="24"/>
                <w:lang w:eastAsia="pt-PT"/>
              </w:rPr>
              <w:t>EMBASE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77EA6E7" w14:textId="5F3EEAB6" w:rsidR="00F505ED" w:rsidRPr="00991F1E" w:rsidRDefault="00D15D20" w:rsidP="006F4EDC">
            <w:pPr>
              <w:ind w:left="136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991F1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('mesenchymal stem cell transplantation'/exp/</w:t>
            </w:r>
            <w:proofErr w:type="spellStart"/>
            <w:r w:rsidRPr="00991F1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mj</w:t>
            </w:r>
            <w:proofErr w:type="spellEnd"/>
            <w:r w:rsidRPr="00991F1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 xml:space="preserve"> OR 'mesenchymal stromal cells'/exp/</w:t>
            </w:r>
            <w:proofErr w:type="spellStart"/>
            <w:r w:rsidRPr="00991F1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mj</w:t>
            </w:r>
            <w:proofErr w:type="spellEnd"/>
            <w:r w:rsidRPr="00991F1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 xml:space="preserve"> OR ((</w:t>
            </w:r>
            <w:proofErr w:type="spellStart"/>
            <w:r w:rsidRPr="00991F1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mesenchym</w:t>
            </w:r>
            <w:proofErr w:type="spellEnd"/>
            <w:r w:rsidRPr="00991F1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 xml:space="preserve">* OR stem) AND cell*) OR </w:t>
            </w:r>
            <w:proofErr w:type="spellStart"/>
            <w:r w:rsidRPr="00991F1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secretome</w:t>
            </w:r>
            <w:proofErr w:type="spellEnd"/>
            <w:r w:rsidRPr="00991F1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 xml:space="preserve"> OR 'extracellular vesicle' OR 'bone marrow' OR 'adipose stem' OR 'adipose mesenchymal stem' OR 'adipose-derived' OR 'adipose-derived mesenchymal stem' OR 'stromal vascular fraction') AND ('rotator cuff</w:t>
            </w:r>
            <w:proofErr w:type="gramStart"/>
            <w:r w:rsidRPr="00991F1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':</w:t>
            </w:r>
            <w:proofErr w:type="spellStart"/>
            <w:r w:rsidRPr="00991F1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ab</w:t>
            </w:r>
            <w:proofErr w:type="gramEnd"/>
            <w:r w:rsidRPr="00991F1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,ti</w:t>
            </w:r>
            <w:proofErr w:type="spellEnd"/>
            <w:r w:rsidRPr="00991F1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 xml:space="preserve"> OR </w:t>
            </w:r>
            <w:proofErr w:type="spellStart"/>
            <w:r w:rsidRPr="00991F1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shoulder:ab,ti</w:t>
            </w:r>
            <w:proofErr w:type="spellEnd"/>
            <w:r w:rsidRPr="00991F1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)</w:t>
            </w:r>
          </w:p>
        </w:tc>
      </w:tr>
    </w:tbl>
    <w:p w14:paraId="6DA0450E" w14:textId="77777777" w:rsidR="00FA12B4" w:rsidRPr="00991F1E" w:rsidRDefault="00FA12B4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FA12B4" w:rsidRPr="00991F1E" w:rsidSect="00F505ED">
      <w:pgSz w:w="11906" w:h="16840" w:code="9"/>
      <w:pgMar w:top="1417" w:right="1701" w:bottom="141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BACC74" w14:textId="77777777" w:rsidR="0057145C" w:rsidRDefault="0057145C" w:rsidP="00D81393">
      <w:pPr>
        <w:spacing w:after="0" w:line="240" w:lineRule="auto"/>
      </w:pPr>
      <w:r>
        <w:separator/>
      </w:r>
    </w:p>
  </w:endnote>
  <w:endnote w:type="continuationSeparator" w:id="0">
    <w:p w14:paraId="161C820B" w14:textId="77777777" w:rsidR="0057145C" w:rsidRDefault="0057145C" w:rsidP="00D813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AA1F9F" w14:textId="77777777" w:rsidR="0057145C" w:rsidRDefault="0057145C" w:rsidP="00D81393">
      <w:pPr>
        <w:spacing w:after="0" w:line="240" w:lineRule="auto"/>
      </w:pPr>
      <w:r>
        <w:separator/>
      </w:r>
    </w:p>
  </w:footnote>
  <w:footnote w:type="continuationSeparator" w:id="0">
    <w:p w14:paraId="4506CE2C" w14:textId="77777777" w:rsidR="0057145C" w:rsidRDefault="0057145C" w:rsidP="00D813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A87"/>
    <w:rsid w:val="00000D0E"/>
    <w:rsid w:val="00417A47"/>
    <w:rsid w:val="0045550A"/>
    <w:rsid w:val="0057145C"/>
    <w:rsid w:val="00850A87"/>
    <w:rsid w:val="00881B81"/>
    <w:rsid w:val="00991F1E"/>
    <w:rsid w:val="00B62E92"/>
    <w:rsid w:val="00C513AE"/>
    <w:rsid w:val="00D15D20"/>
    <w:rsid w:val="00D81393"/>
    <w:rsid w:val="00DF3892"/>
    <w:rsid w:val="00F505ED"/>
    <w:rsid w:val="00FA1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EC0C71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05ED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arter"/>
    <w:uiPriority w:val="99"/>
    <w:unhideWhenUsed/>
    <w:rsid w:val="00D8139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D81393"/>
  </w:style>
  <w:style w:type="paragraph" w:styleId="Rodap">
    <w:name w:val="footer"/>
    <w:basedOn w:val="Normal"/>
    <w:link w:val="RodapCarter"/>
    <w:uiPriority w:val="99"/>
    <w:unhideWhenUsed/>
    <w:rsid w:val="00D8139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D81393"/>
  </w:style>
  <w:style w:type="character" w:styleId="Refdecomentrio">
    <w:name w:val="annotation reference"/>
    <w:basedOn w:val="Tipodeletrapredefinidodopargrafo"/>
    <w:uiPriority w:val="99"/>
    <w:semiHidden/>
    <w:unhideWhenUsed/>
    <w:rsid w:val="00D15D20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D15D20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D15D20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D15D20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D15D2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681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8-26T12:11:00Z</dcterms:created>
  <dcterms:modified xsi:type="dcterms:W3CDTF">2022-10-27T20:23:00Z</dcterms:modified>
</cp:coreProperties>
</file>